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8B637" w14:textId="37395493" w:rsidR="009728FB" w:rsidRPr="009728FB" w:rsidRDefault="009728FB" w:rsidP="009728FB">
      <w:pPr>
        <w:jc w:val="center"/>
        <w:rPr>
          <w:rFonts w:ascii="Times New Roman" w:hAnsi="Times New Roman" w:cs="Times New Roman"/>
          <w:b/>
          <w:bCs/>
          <w:sz w:val="96"/>
          <w:szCs w:val="96"/>
        </w:rPr>
      </w:pPr>
      <w:r w:rsidRPr="009728FB">
        <w:rPr>
          <w:rFonts w:ascii="Times New Roman" w:hAnsi="Times New Roman" w:cs="Times New Roman"/>
          <w:b/>
          <w:bCs/>
          <w:sz w:val="96"/>
          <w:szCs w:val="96"/>
        </w:rPr>
        <w:t>SUPPLEMENTARY INFORMATION</w:t>
      </w:r>
    </w:p>
    <w:p w14:paraId="546812B8" w14:textId="77777777" w:rsidR="009728FB" w:rsidRDefault="009728FB" w:rsidP="009728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7AEB9" w14:textId="77777777" w:rsidR="001F5940" w:rsidRPr="001F5940" w:rsidRDefault="001F5940" w:rsidP="001F5940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85894174"/>
      <w:r w:rsidRPr="001F5940">
        <w:rPr>
          <w:rFonts w:ascii="Times New Roman" w:hAnsi="Times New Roman" w:cs="Times New Roman"/>
          <w:b/>
          <w:bCs/>
          <w:sz w:val="32"/>
          <w:szCs w:val="32"/>
        </w:rPr>
        <w:t>E.Co.Tech-</w:t>
      </w:r>
      <w:r w:rsidRPr="001F5940">
        <w:rPr>
          <w:rFonts w:ascii="Times New Roman" w:hAnsi="Times New Roman" w:cs="Times New Roman"/>
          <w:b/>
          <w:bCs/>
          <w:sz w:val="32"/>
          <w:szCs w:val="32"/>
          <w:u w:val="single"/>
        </w:rPr>
        <w:t>E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 xml:space="preserve">lectrochemical Handheld Breathalyzer </w:t>
      </w:r>
      <w:r w:rsidRPr="001F5940">
        <w:rPr>
          <w:rFonts w:ascii="Times New Roman" w:hAnsi="Times New Roman" w:cs="Times New Roman"/>
          <w:b/>
          <w:bCs/>
          <w:sz w:val="32"/>
          <w:szCs w:val="32"/>
          <w:u w:val="single"/>
        </w:rPr>
        <w:t>COVID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 xml:space="preserve"> Sensing </w:t>
      </w:r>
      <w:r w:rsidRPr="001F5940">
        <w:rPr>
          <w:rFonts w:ascii="Times New Roman" w:hAnsi="Times New Roman" w:cs="Times New Roman"/>
          <w:b/>
          <w:bCs/>
          <w:sz w:val="32"/>
          <w:szCs w:val="32"/>
          <w:u w:val="single"/>
        </w:rPr>
        <w:t>Tech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nology</w:t>
      </w:r>
    </w:p>
    <w:p w14:paraId="2F56BDBC" w14:textId="77777777" w:rsidR="001F5940" w:rsidRPr="001F5940" w:rsidRDefault="001F5940" w:rsidP="001F5940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F5940">
        <w:rPr>
          <w:rFonts w:ascii="Times New Roman" w:hAnsi="Times New Roman" w:cs="Times New Roman"/>
          <w:b/>
          <w:bCs/>
          <w:sz w:val="32"/>
          <w:szCs w:val="32"/>
        </w:rPr>
        <w:t>Ivneet Banga</w:t>
      </w: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1#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, Anirban P</w:t>
      </w:r>
      <w:bookmarkStart w:id="1" w:name="_GoBack"/>
      <w:bookmarkEnd w:id="1"/>
      <w:r w:rsidRPr="001F5940">
        <w:rPr>
          <w:rFonts w:ascii="Times New Roman" w:hAnsi="Times New Roman" w:cs="Times New Roman"/>
          <w:b/>
          <w:bCs/>
          <w:sz w:val="32"/>
          <w:szCs w:val="32"/>
        </w:rPr>
        <w:t>aul</w:t>
      </w: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1#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, Kordel France</w:t>
      </w: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2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, Ben Micklich</w:t>
      </w: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2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, Bret Cardwell</w:t>
      </w: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2,3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, Craig Micklich</w:t>
      </w: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2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, Shalini Prasad</w:t>
      </w: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1*</w:t>
      </w:r>
    </w:p>
    <w:p w14:paraId="2DB99690" w14:textId="77777777" w:rsidR="001F5940" w:rsidRPr="001F5940" w:rsidRDefault="001F5940" w:rsidP="001F5940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1 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Department of Biomedical Engineering, University of Texas at Dallas, 800 W Campbell Rd., Richardson, TX, 75080, USA.</w:t>
      </w:r>
    </w:p>
    <w:p w14:paraId="43D1CDCE" w14:textId="77777777" w:rsidR="001F5940" w:rsidRPr="001F5940" w:rsidRDefault="001F5940" w:rsidP="001F5940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2 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Sotech Health 17217 Waterview Pkwy Dallas, TX, 75252, USA</w:t>
      </w:r>
    </w:p>
    <w:p w14:paraId="62D13A37" w14:textId="77777777" w:rsidR="001F5940" w:rsidRPr="001F5940" w:rsidRDefault="001F5940" w:rsidP="001F5940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3 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>Cleveland Clinic Abu Dhabi, Al Maryah Island, Abu Dhabi</w:t>
      </w:r>
    </w:p>
    <w:p w14:paraId="0FB33CC8" w14:textId="77777777" w:rsidR="001F5940" w:rsidRPr="001F5940" w:rsidRDefault="001F5940" w:rsidP="001F5940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F5940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#-</w:t>
      </w:r>
      <w:r w:rsidRPr="001F5940">
        <w:rPr>
          <w:rFonts w:ascii="Times New Roman" w:hAnsi="Times New Roman" w:cs="Times New Roman"/>
          <w:b/>
          <w:bCs/>
          <w:sz w:val="32"/>
          <w:szCs w:val="32"/>
        </w:rPr>
        <w:t xml:space="preserve">Authors share equal contribution. </w:t>
      </w:r>
    </w:p>
    <w:p w14:paraId="6A2F6E3D" w14:textId="77777777" w:rsidR="001F5940" w:rsidRPr="001F5940" w:rsidRDefault="001F5940" w:rsidP="001F5940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F5940">
        <w:rPr>
          <w:rFonts w:ascii="Times New Roman" w:hAnsi="Times New Roman" w:cs="Times New Roman"/>
          <w:b/>
          <w:bCs/>
          <w:sz w:val="32"/>
          <w:szCs w:val="32"/>
        </w:rPr>
        <w:t>*Corresponding author-shalini.prasad@utdallas.edu</w:t>
      </w:r>
    </w:p>
    <w:bookmarkEnd w:id="0"/>
    <w:p w14:paraId="1CCB23B0" w14:textId="72EF1396" w:rsidR="009728FB" w:rsidRDefault="009728FB" w:rsidP="009728F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7ECBC" w14:textId="1D51EE1F" w:rsidR="009728FB" w:rsidRDefault="009728FB" w:rsidP="009728F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8DE9F" w14:textId="19F15EEB" w:rsidR="009728FB" w:rsidRDefault="009728FB" w:rsidP="009728F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D3193D" w14:textId="430D912B" w:rsidR="009728FB" w:rsidRDefault="000C1815" w:rsidP="009728F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A86F9F5" wp14:editId="6F963C85">
            <wp:extent cx="5943600" cy="3945890"/>
            <wp:effectExtent l="0" t="0" r="0" b="0"/>
            <wp:docPr id="2" name="Picture 2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table, Excel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1853E" w14:textId="02079C7C" w:rsidR="00E36627" w:rsidRDefault="000C1815" w:rsidP="000C18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-IDE sensor current density graph</w:t>
      </w:r>
    </w:p>
    <w:p w14:paraId="4FB25002" w14:textId="77777777" w:rsidR="009728FB" w:rsidRPr="00A54E7D" w:rsidRDefault="009728FB" w:rsidP="009728F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EC0E9" w14:textId="77777777" w:rsidR="009728FB" w:rsidRDefault="009728FB"/>
    <w:p w14:paraId="295EF42E" w14:textId="40D15F69" w:rsidR="009728FB" w:rsidRDefault="00E36627" w:rsidP="00E36627">
      <w:pPr>
        <w:jc w:val="center"/>
      </w:pPr>
      <w:r>
        <w:rPr>
          <w:noProof/>
        </w:rPr>
        <w:drawing>
          <wp:inline distT="0" distB="0" distL="0" distR="0" wp14:anchorId="57A67516" wp14:editId="0D6F29AA">
            <wp:extent cx="3813892" cy="247332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4904" cy="2473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6085A" w14:textId="148BAD3E" w:rsidR="00E36627" w:rsidRPr="00E36627" w:rsidRDefault="00E36627" w:rsidP="00E36627">
      <w:pPr>
        <w:jc w:val="center"/>
        <w:rPr>
          <w:rFonts w:ascii="Times New Roman" w:hAnsi="Times New Roman" w:cs="Times New Roman"/>
          <w:sz w:val="24"/>
          <w:szCs w:val="24"/>
        </w:rPr>
      </w:pPr>
      <w:r w:rsidRPr="00E3662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C18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6627">
        <w:rPr>
          <w:rFonts w:ascii="Times New Roman" w:hAnsi="Times New Roman" w:cs="Times New Roman"/>
          <w:sz w:val="24"/>
          <w:szCs w:val="24"/>
        </w:rPr>
        <w:t>- optimized structure of EMIM[BF</w:t>
      </w:r>
      <w:r w:rsidRPr="00E3662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36627">
        <w:rPr>
          <w:rFonts w:ascii="Times New Roman" w:hAnsi="Times New Roman" w:cs="Times New Roman"/>
          <w:sz w:val="24"/>
          <w:szCs w:val="24"/>
          <w:vertAlign w:val="subscript"/>
        </w:rPr>
        <w:softHyphen/>
      </w:r>
      <w:r w:rsidRPr="00E36627">
        <w:rPr>
          <w:rFonts w:ascii="Times New Roman" w:hAnsi="Times New Roman" w:cs="Times New Roman"/>
          <w:sz w:val="24"/>
          <w:szCs w:val="24"/>
        </w:rPr>
        <w:t>]</w:t>
      </w:r>
    </w:p>
    <w:p w14:paraId="672796DD" w14:textId="06B42E8D" w:rsidR="007F2CDB" w:rsidRDefault="009728FB" w:rsidP="009728FB">
      <w:pPr>
        <w:jc w:val="center"/>
      </w:pPr>
      <w:r w:rsidRPr="00FB70B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DEAF5F8" wp14:editId="79EB0FA5">
            <wp:extent cx="4117442" cy="2967990"/>
            <wp:effectExtent l="19050" t="19050" r="16510" b="2286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808" cy="30223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5BB8BA" w14:textId="35311C7D" w:rsidR="00274062" w:rsidRDefault="009728FB" w:rsidP="00274062">
      <w:pPr>
        <w:jc w:val="center"/>
        <w:rPr>
          <w:rFonts w:ascii="Times New Roman" w:hAnsi="Times New Roman" w:cs="Times New Roman"/>
          <w:sz w:val="24"/>
          <w:szCs w:val="24"/>
        </w:rPr>
      </w:pPr>
      <w:r w:rsidRPr="009728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C181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28F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728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lectrochemical window optimization of RTIL for gas sensing.</w:t>
      </w:r>
    </w:p>
    <w:p w14:paraId="62F43DEB" w14:textId="26CE5F9D" w:rsidR="00274062" w:rsidRDefault="00274062" w:rsidP="009728F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30828F" w14:textId="0655617B" w:rsidR="009728FB" w:rsidRDefault="00274062" w:rsidP="009728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D31B2A" wp14:editId="67F78D04">
            <wp:extent cx="4279900" cy="24752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247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3FAC7" w14:textId="503E4F0C" w:rsidR="00274062" w:rsidRDefault="00274062" w:rsidP="00274062">
      <w:pPr>
        <w:jc w:val="center"/>
        <w:rPr>
          <w:rFonts w:ascii="Times New Roman" w:hAnsi="Times New Roman" w:cs="Times New Roman"/>
          <w:sz w:val="24"/>
          <w:szCs w:val="24"/>
        </w:rPr>
      </w:pPr>
      <w:r w:rsidRPr="009728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728F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728FB">
        <w:rPr>
          <w:rFonts w:ascii="Times New Roman" w:hAnsi="Times New Roman" w:cs="Times New Roman"/>
          <w:sz w:val="24"/>
          <w:szCs w:val="24"/>
        </w:rPr>
        <w:t xml:space="preserve"> </w:t>
      </w:r>
      <w:r w:rsidRPr="00274062">
        <w:rPr>
          <w:rFonts w:ascii="Times New Roman" w:hAnsi="Times New Roman" w:cs="Times New Roman"/>
          <w:sz w:val="24"/>
          <w:szCs w:val="24"/>
        </w:rPr>
        <w:t xml:space="preserve">Sensor response for a single electrochemical sequence </w:t>
      </w:r>
    </w:p>
    <w:p w14:paraId="016B6125" w14:textId="7A20DC00" w:rsidR="00274062" w:rsidRDefault="00274062" w:rsidP="0027406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5299FE" wp14:editId="491D0A4C">
            <wp:extent cx="4334510" cy="2451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60784" w14:textId="0E188066" w:rsidR="00274062" w:rsidRDefault="00274062" w:rsidP="00274062">
      <w:pPr>
        <w:jc w:val="center"/>
        <w:rPr>
          <w:rFonts w:ascii="Times New Roman" w:hAnsi="Times New Roman" w:cs="Times New Roman"/>
          <w:sz w:val="24"/>
          <w:szCs w:val="24"/>
        </w:rPr>
      </w:pPr>
      <w:r w:rsidRPr="009728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728F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728FB">
        <w:rPr>
          <w:rFonts w:ascii="Times New Roman" w:hAnsi="Times New Roman" w:cs="Times New Roman"/>
          <w:sz w:val="24"/>
          <w:szCs w:val="24"/>
        </w:rPr>
        <w:t xml:space="preserve"> </w:t>
      </w:r>
      <w:r w:rsidRPr="00274062">
        <w:rPr>
          <w:rFonts w:ascii="Times New Roman" w:hAnsi="Times New Roman" w:cs="Times New Roman"/>
          <w:sz w:val="24"/>
          <w:szCs w:val="24"/>
        </w:rPr>
        <w:t xml:space="preserve">Sensor response for stacked electrochemical sequence </w:t>
      </w:r>
    </w:p>
    <w:p w14:paraId="148964C8" w14:textId="77777777" w:rsidR="00274062" w:rsidRPr="009728FB" w:rsidRDefault="00274062" w:rsidP="009728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45E32" w14:textId="77777777" w:rsidR="00316791" w:rsidRPr="00316791" w:rsidRDefault="00316791" w:rsidP="00316791">
      <w:pPr>
        <w:rPr>
          <w:b/>
          <w:bCs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750"/>
        <w:gridCol w:w="2765"/>
        <w:gridCol w:w="2365"/>
        <w:gridCol w:w="2500"/>
        <w:gridCol w:w="1196"/>
      </w:tblGrid>
      <w:tr w:rsidR="008D15C2" w:rsidRPr="00316791" w14:paraId="38738475" w14:textId="77777777" w:rsidTr="00476F4C">
        <w:trPr>
          <w:trHeight w:val="648"/>
        </w:trPr>
        <w:tc>
          <w:tcPr>
            <w:tcW w:w="750" w:type="dxa"/>
            <w:tcBorders>
              <w:left w:val="nil"/>
              <w:bottom w:val="single" w:sz="18" w:space="0" w:color="auto"/>
              <w:right w:val="nil"/>
            </w:tcBorders>
          </w:tcPr>
          <w:p w14:paraId="51CE9F0C" w14:textId="77777777" w:rsidR="00316791" w:rsidRPr="00316791" w:rsidRDefault="00316791" w:rsidP="00316791">
            <w:r w:rsidRPr="00316791">
              <w:t>S.No.</w:t>
            </w:r>
          </w:p>
        </w:tc>
        <w:tc>
          <w:tcPr>
            <w:tcW w:w="2765" w:type="dxa"/>
            <w:tcBorders>
              <w:left w:val="nil"/>
              <w:bottom w:val="single" w:sz="18" w:space="0" w:color="auto"/>
              <w:right w:val="nil"/>
            </w:tcBorders>
          </w:tcPr>
          <w:p w14:paraId="7EB86500" w14:textId="77777777" w:rsidR="00316791" w:rsidRPr="00316791" w:rsidRDefault="00316791" w:rsidP="00316791">
            <w:r w:rsidRPr="00316791">
              <w:t>Method/Technique</w:t>
            </w:r>
          </w:p>
        </w:tc>
        <w:tc>
          <w:tcPr>
            <w:tcW w:w="2365" w:type="dxa"/>
            <w:tcBorders>
              <w:left w:val="nil"/>
              <w:bottom w:val="single" w:sz="18" w:space="0" w:color="auto"/>
              <w:right w:val="nil"/>
            </w:tcBorders>
          </w:tcPr>
          <w:p w14:paraId="0307A272" w14:textId="77777777" w:rsidR="00316791" w:rsidRPr="00316791" w:rsidRDefault="00316791" w:rsidP="00316791">
            <w:r w:rsidRPr="00316791">
              <w:t>Material</w:t>
            </w:r>
          </w:p>
        </w:tc>
        <w:tc>
          <w:tcPr>
            <w:tcW w:w="2500" w:type="dxa"/>
            <w:tcBorders>
              <w:left w:val="nil"/>
              <w:bottom w:val="single" w:sz="18" w:space="0" w:color="auto"/>
              <w:right w:val="nil"/>
            </w:tcBorders>
          </w:tcPr>
          <w:p w14:paraId="56EFA330" w14:textId="77777777" w:rsidR="00316791" w:rsidRPr="00316791" w:rsidRDefault="00316791" w:rsidP="00316791">
            <w:r w:rsidRPr="00316791">
              <w:t>Application</w:t>
            </w:r>
          </w:p>
        </w:tc>
        <w:tc>
          <w:tcPr>
            <w:tcW w:w="1196" w:type="dxa"/>
            <w:tcBorders>
              <w:left w:val="nil"/>
              <w:bottom w:val="single" w:sz="18" w:space="0" w:color="auto"/>
              <w:right w:val="nil"/>
            </w:tcBorders>
          </w:tcPr>
          <w:p w14:paraId="425455FC" w14:textId="77777777" w:rsidR="00316791" w:rsidRPr="00316791" w:rsidRDefault="00316791" w:rsidP="00316791">
            <w:r w:rsidRPr="00316791">
              <w:t>Ref.</w:t>
            </w:r>
          </w:p>
        </w:tc>
      </w:tr>
      <w:tr w:rsidR="008D15C2" w:rsidRPr="00316791" w14:paraId="04CA9C6E" w14:textId="77777777" w:rsidTr="00476F4C"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42AD4329" w14:textId="77777777" w:rsidR="00316791" w:rsidRPr="00316791" w:rsidRDefault="00316791" w:rsidP="00316791">
            <w:r w:rsidRPr="00316791">
              <w:t>1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0BF660C0" w14:textId="731E3B78" w:rsidR="00316791" w:rsidRPr="00316791" w:rsidRDefault="000F583A" w:rsidP="00316791">
            <w:r>
              <w:t>Impedimetric</w:t>
            </w:r>
          </w:p>
        </w:tc>
        <w:tc>
          <w:tcPr>
            <w:tcW w:w="2365" w:type="dxa"/>
            <w:tcBorders>
              <w:left w:val="nil"/>
              <w:bottom w:val="nil"/>
              <w:right w:val="nil"/>
            </w:tcBorders>
          </w:tcPr>
          <w:p w14:paraId="05EA6BF6" w14:textId="6D4DF9E4" w:rsidR="00316791" w:rsidRPr="00316791" w:rsidRDefault="000F583A" w:rsidP="00316791">
            <w:r>
              <w:t>S</w:t>
            </w:r>
            <w:r w:rsidRPr="000F583A">
              <w:t>PCE/NPs/nano-Dendroids/GO/Ab probe</w:t>
            </w:r>
            <w:r w:rsidR="00316791" w:rsidRPr="00316791">
              <w:t xml:space="preserve"> 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</w:tcPr>
          <w:p w14:paraId="0D3C776A" w14:textId="382A9236" w:rsidR="00316791" w:rsidRPr="00316791" w:rsidRDefault="000F583A" w:rsidP="00316791">
            <w:r>
              <w:t>COVID detection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63BDD614" w14:textId="6D50BAFA" w:rsidR="00316791" w:rsidRPr="00316791" w:rsidRDefault="000F583A" w:rsidP="00316791">
            <w:r w:rsidRPr="000F583A">
              <w:rPr>
                <w:noProof/>
                <w:vertAlign w:val="superscript"/>
              </w:rPr>
              <w:t>1</w:t>
            </w:r>
            <w:r w:rsidRPr="00316791">
              <w:t xml:space="preserve"> </w:t>
            </w:r>
          </w:p>
        </w:tc>
      </w:tr>
      <w:tr w:rsidR="008D15C2" w:rsidRPr="00316791" w14:paraId="662FC497" w14:textId="77777777" w:rsidTr="00476F4C"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BDFCF4C" w14:textId="77777777" w:rsidR="00316791" w:rsidRPr="00316791" w:rsidRDefault="00316791" w:rsidP="00316791">
            <w:r w:rsidRPr="00316791"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4207E50" w14:textId="7A5BC904" w:rsidR="00316791" w:rsidRPr="00316791" w:rsidRDefault="000F583A" w:rsidP="00316791">
            <w:r>
              <w:t>Differential Pulse Voltammetry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6D9A8585" w14:textId="293C866B" w:rsidR="00316791" w:rsidRPr="00316791" w:rsidRDefault="000F583A" w:rsidP="00316791">
            <w:r w:rsidRPr="000F583A">
              <w:t>p-sulfocalix[8]arene (SCX8) functionalized graphe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C0143F0" w14:textId="435394E0" w:rsidR="00316791" w:rsidRPr="00316791" w:rsidRDefault="000F583A" w:rsidP="00316791">
            <w:r>
              <w:t>COVID detec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7983B82" w14:textId="0A702CBE" w:rsidR="00316791" w:rsidRPr="00316791" w:rsidRDefault="000F583A" w:rsidP="00316791">
            <w:r w:rsidRPr="000F583A">
              <w:rPr>
                <w:noProof/>
                <w:vertAlign w:val="superscript"/>
              </w:rPr>
              <w:t>2</w:t>
            </w:r>
          </w:p>
        </w:tc>
      </w:tr>
      <w:tr w:rsidR="008D15C2" w:rsidRPr="00316791" w14:paraId="38448D35" w14:textId="77777777" w:rsidTr="00476F4C"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195B0F1" w14:textId="77777777" w:rsidR="00316791" w:rsidRPr="00316791" w:rsidRDefault="00316791" w:rsidP="00316791">
            <w:r w:rsidRPr="00316791">
              <w:t>3</w:t>
            </w:r>
          </w:p>
          <w:p w14:paraId="76B1F074" w14:textId="77777777" w:rsidR="00316791" w:rsidRPr="00316791" w:rsidRDefault="00316791" w:rsidP="00316791">
            <w:pPr>
              <w:spacing w:after="200" w:line="276" w:lineRule="auto"/>
            </w:pPr>
          </w:p>
          <w:p w14:paraId="2362895B" w14:textId="1E9753AC" w:rsidR="00316791" w:rsidRPr="00316791" w:rsidRDefault="00316791" w:rsidP="00316791">
            <w:pPr>
              <w:spacing w:after="200" w:line="276" w:lineRule="auto"/>
            </w:pPr>
            <w:r w:rsidRPr="00316791"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AEDA8F6" w14:textId="3A9066B4" w:rsidR="00316791" w:rsidRPr="00316791" w:rsidRDefault="00476F4C" w:rsidP="00316791">
            <w:pPr>
              <w:spacing w:after="200" w:line="276" w:lineRule="auto"/>
            </w:pPr>
            <w:r>
              <w:t>Differential Pulse Voltammetry</w:t>
            </w:r>
          </w:p>
          <w:p w14:paraId="2A77A8E1" w14:textId="03CF0066" w:rsidR="00316791" w:rsidRPr="00316791" w:rsidRDefault="00476F4C" w:rsidP="00316791">
            <w:pPr>
              <w:spacing w:after="200" w:line="276" w:lineRule="auto"/>
            </w:pPr>
            <w:r>
              <w:t>Voltammetry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D6A1214" w14:textId="1C8AF7C5" w:rsidR="00476F4C" w:rsidRDefault="00476F4C" w:rsidP="00316791">
            <w:pPr>
              <w:spacing w:after="200" w:line="276" w:lineRule="auto"/>
            </w:pPr>
            <w:r w:rsidRPr="00476F4C">
              <w:t xml:space="preserve"> molecularly imprinted</w:t>
            </w:r>
            <w:r>
              <w:t xml:space="preserve"> polymer</w:t>
            </w:r>
            <w:r w:rsidRPr="00476F4C">
              <w:t xml:space="preserve"> with ncovNP </w:t>
            </w:r>
          </w:p>
          <w:p w14:paraId="69978B11" w14:textId="0219A8B6" w:rsidR="00316791" w:rsidRPr="00316791" w:rsidRDefault="00476F4C" w:rsidP="00316791">
            <w:pPr>
              <w:spacing w:after="200" w:line="276" w:lineRule="auto"/>
            </w:pPr>
            <w:r w:rsidRPr="00476F4C">
              <w:t>Au micropatter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BEB0802" w14:textId="40306807" w:rsidR="00316791" w:rsidRPr="00316791" w:rsidRDefault="00476F4C" w:rsidP="00316791">
            <w:pPr>
              <w:spacing w:after="200" w:line="276" w:lineRule="auto"/>
            </w:pPr>
            <w:r w:rsidRPr="00476F4C">
              <w:t>SARS-CoV-2 nucleocapsid protein (ncovNP) </w:t>
            </w:r>
          </w:p>
          <w:p w14:paraId="429F0307" w14:textId="291B326A" w:rsidR="00316791" w:rsidRPr="00316791" w:rsidRDefault="00476F4C" w:rsidP="00316791">
            <w:pPr>
              <w:spacing w:after="200" w:line="276" w:lineRule="auto"/>
            </w:pPr>
            <w:r w:rsidRPr="00476F4C">
              <w:t>COVID-19 protei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943F643" w14:textId="58514F27" w:rsidR="00316791" w:rsidRPr="00316791" w:rsidRDefault="00476F4C" w:rsidP="00316791">
            <w:r w:rsidRPr="00476F4C">
              <w:rPr>
                <w:noProof/>
                <w:vertAlign w:val="superscript"/>
              </w:rPr>
              <w:t>3</w:t>
            </w:r>
          </w:p>
          <w:p w14:paraId="60E1725F" w14:textId="77777777" w:rsidR="00316791" w:rsidRDefault="00316791" w:rsidP="00316791"/>
          <w:p w14:paraId="0D024499" w14:textId="77777777" w:rsidR="00476F4C" w:rsidRDefault="00476F4C" w:rsidP="00316791"/>
          <w:p w14:paraId="6F4B568F" w14:textId="68C605EC" w:rsidR="00476F4C" w:rsidRPr="00316791" w:rsidRDefault="008D15C2" w:rsidP="00316791">
            <w:r w:rsidRPr="008D15C2">
              <w:rPr>
                <w:noProof/>
                <w:vertAlign w:val="superscript"/>
              </w:rPr>
              <w:t>4</w:t>
            </w:r>
          </w:p>
        </w:tc>
      </w:tr>
      <w:tr w:rsidR="008D15C2" w:rsidRPr="00316791" w14:paraId="7AFD0E13" w14:textId="77777777" w:rsidTr="00476F4C"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38E9FB67" w14:textId="77777777" w:rsidR="00316791" w:rsidRPr="00316791" w:rsidRDefault="00316791" w:rsidP="00316791">
            <w:r w:rsidRPr="00316791">
              <w:t>5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35E6D65" w14:textId="77777777" w:rsidR="00316791" w:rsidRPr="00316791" w:rsidRDefault="00316791" w:rsidP="00316791">
            <w:r w:rsidRPr="00316791">
              <w:t>Electrochemical/ Chronoamperometry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</w:tcPr>
          <w:p w14:paraId="58978066" w14:textId="3B314476" w:rsidR="00316791" w:rsidRPr="00316791" w:rsidRDefault="000F583A" w:rsidP="00316791">
            <w:r w:rsidRPr="00316791">
              <w:t xml:space="preserve"> </w:t>
            </w:r>
            <w:r w:rsidR="00316791" w:rsidRPr="00316791">
              <w:t>[</w:t>
            </w:r>
            <w:r>
              <w:t>E</w:t>
            </w:r>
            <w:r w:rsidR="00316791" w:rsidRPr="00316791">
              <w:t>MIM]BF4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</w:tcPr>
          <w:p w14:paraId="4725B88C" w14:textId="3B0C5EF8" w:rsidR="00316791" w:rsidRPr="00316791" w:rsidRDefault="000F583A" w:rsidP="00316791">
            <w:r>
              <w:t xml:space="preserve">NO </w:t>
            </w:r>
            <w:r w:rsidR="00316791" w:rsidRPr="00316791">
              <w:t>sensing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0D25B77E" w14:textId="77777777" w:rsidR="00316791" w:rsidRPr="00316791" w:rsidRDefault="00316791" w:rsidP="00316791">
            <w:r w:rsidRPr="00316791">
              <w:t>This work</w:t>
            </w:r>
          </w:p>
        </w:tc>
      </w:tr>
    </w:tbl>
    <w:p w14:paraId="5911DCAC" w14:textId="77777777" w:rsidR="00316791" w:rsidRPr="00316791" w:rsidRDefault="00316791" w:rsidP="00316791">
      <w:r w:rsidRPr="00316791">
        <w:t>Table S1- Table of comparison of different techniques or methods with their application</w:t>
      </w:r>
    </w:p>
    <w:p w14:paraId="57AE367A" w14:textId="1A95172A" w:rsidR="009728FB" w:rsidRDefault="009728FB"/>
    <w:sectPr w:rsidR="009728FB" w:rsidSect="002E7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02647" w14:textId="77777777" w:rsidR="00ED1403" w:rsidRDefault="00ED1403" w:rsidP="00E36627">
      <w:pPr>
        <w:spacing w:after="0" w:line="240" w:lineRule="auto"/>
      </w:pPr>
      <w:r>
        <w:separator/>
      </w:r>
    </w:p>
  </w:endnote>
  <w:endnote w:type="continuationSeparator" w:id="0">
    <w:p w14:paraId="6CF1E466" w14:textId="77777777" w:rsidR="00ED1403" w:rsidRDefault="00ED1403" w:rsidP="00E36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028C5" w14:textId="77777777" w:rsidR="00ED1403" w:rsidRDefault="00ED1403" w:rsidP="00E36627">
      <w:pPr>
        <w:spacing w:after="0" w:line="240" w:lineRule="auto"/>
      </w:pPr>
      <w:r>
        <w:separator/>
      </w:r>
    </w:p>
  </w:footnote>
  <w:footnote w:type="continuationSeparator" w:id="0">
    <w:p w14:paraId="1B425D02" w14:textId="77777777" w:rsidR="00ED1403" w:rsidRDefault="00ED1403" w:rsidP="00E36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DB569B"/>
    <w:multiLevelType w:val="hybridMultilevel"/>
    <w:tmpl w:val="AA424D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D86E72"/>
    <w:multiLevelType w:val="hybridMultilevel"/>
    <w:tmpl w:val="66425E40"/>
    <w:lvl w:ilvl="0" w:tplc="0409000F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03">
      <w:numFmt w:val="decimal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numFmt w:val="decimal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numFmt w:val="decimal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numFmt w:val="decimal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numFmt w:val="decimal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numFmt w:val="decimal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numFmt w:val="decimal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numFmt w:val="decimal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3415E7F"/>
    <w:multiLevelType w:val="hybridMultilevel"/>
    <w:tmpl w:val="8F5422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03">
      <w:numFmt w:val="decimal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numFmt w:val="decimal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numFmt w:val="decimal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numFmt w:val="decimal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numFmt w:val="decimal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numFmt w:val="decimal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numFmt w:val="decimal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numFmt w:val="decimal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728FB"/>
    <w:rsid w:val="00025A6A"/>
    <w:rsid w:val="0003788B"/>
    <w:rsid w:val="00044D53"/>
    <w:rsid w:val="00052EED"/>
    <w:rsid w:val="000A6568"/>
    <w:rsid w:val="000C1815"/>
    <w:rsid w:val="000F583A"/>
    <w:rsid w:val="00114A24"/>
    <w:rsid w:val="00133657"/>
    <w:rsid w:val="001A0CDD"/>
    <w:rsid w:val="001F5940"/>
    <w:rsid w:val="0024786F"/>
    <w:rsid w:val="00255D97"/>
    <w:rsid w:val="002632AA"/>
    <w:rsid w:val="00274062"/>
    <w:rsid w:val="002935E2"/>
    <w:rsid w:val="00294B7D"/>
    <w:rsid w:val="002A0A71"/>
    <w:rsid w:val="002B2620"/>
    <w:rsid w:val="002E7E7A"/>
    <w:rsid w:val="003073AF"/>
    <w:rsid w:val="00316791"/>
    <w:rsid w:val="00324F44"/>
    <w:rsid w:val="00347E8D"/>
    <w:rsid w:val="00375279"/>
    <w:rsid w:val="00390718"/>
    <w:rsid w:val="003971DC"/>
    <w:rsid w:val="003B1F4B"/>
    <w:rsid w:val="003D46FD"/>
    <w:rsid w:val="00476F4C"/>
    <w:rsid w:val="00486D5E"/>
    <w:rsid w:val="004D1DB5"/>
    <w:rsid w:val="005009F2"/>
    <w:rsid w:val="00567015"/>
    <w:rsid w:val="005C4686"/>
    <w:rsid w:val="005F372C"/>
    <w:rsid w:val="0064143E"/>
    <w:rsid w:val="00696677"/>
    <w:rsid w:val="007A2D48"/>
    <w:rsid w:val="007A68BA"/>
    <w:rsid w:val="007F2CDB"/>
    <w:rsid w:val="008347B8"/>
    <w:rsid w:val="00877BDE"/>
    <w:rsid w:val="008D15C2"/>
    <w:rsid w:val="0090380D"/>
    <w:rsid w:val="00915063"/>
    <w:rsid w:val="00926EBC"/>
    <w:rsid w:val="009728FB"/>
    <w:rsid w:val="00983114"/>
    <w:rsid w:val="009A1C89"/>
    <w:rsid w:val="009D5EC6"/>
    <w:rsid w:val="00A7312E"/>
    <w:rsid w:val="00B9217B"/>
    <w:rsid w:val="00BB2750"/>
    <w:rsid w:val="00C12A49"/>
    <w:rsid w:val="00C50259"/>
    <w:rsid w:val="00C57F06"/>
    <w:rsid w:val="00D36E18"/>
    <w:rsid w:val="00DD6FCA"/>
    <w:rsid w:val="00E36627"/>
    <w:rsid w:val="00E65F53"/>
    <w:rsid w:val="00ED1403"/>
    <w:rsid w:val="00F06E98"/>
    <w:rsid w:val="00F35BB5"/>
    <w:rsid w:val="00F41309"/>
    <w:rsid w:val="00F5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E0849"/>
  <w15:docId w15:val="{0E860621-6416-4E6C-9585-8E66118BA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A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0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A71"/>
    <w:rPr>
      <w:sz w:val="20"/>
      <w:szCs w:val="20"/>
    </w:rPr>
  </w:style>
  <w:style w:type="table" w:styleId="TableGrid">
    <w:name w:val="Table Grid"/>
    <w:basedOn w:val="TableNormal"/>
    <w:uiPriority w:val="39"/>
    <w:rsid w:val="002A0A71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627"/>
  </w:style>
  <w:style w:type="paragraph" w:styleId="Footer">
    <w:name w:val="footer"/>
    <w:basedOn w:val="Normal"/>
    <w:link w:val="FooterChar"/>
    <w:uiPriority w:val="99"/>
    <w:unhideWhenUsed/>
    <w:rsid w:val="00E36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468DA-F0F6-468D-B284-4711B5A07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a, Ivneet Kaur</dc:creator>
  <cp:keywords/>
  <dc:description/>
  <cp:lastModifiedBy>Vanitha M.</cp:lastModifiedBy>
  <cp:revision>13</cp:revision>
  <dcterms:created xsi:type="dcterms:W3CDTF">2021-10-23T20:08:00Z</dcterms:created>
  <dcterms:modified xsi:type="dcterms:W3CDTF">2022-03-08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sensors-and-bioelectronics</vt:lpwstr>
  </property>
  <property fmtid="{D5CDD505-2E9C-101B-9397-08002B2CF9AE}" pid="7" name="Mendeley Recent Style Name 2_1">
    <vt:lpwstr>Biosensors and Bioelectron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hysical-chemistry-chemical-physics</vt:lpwstr>
  </property>
  <property fmtid="{D5CDD505-2E9C-101B-9397-08002B2CF9AE}" pid="17" name="Mendeley Recent Style Name 7_1">
    <vt:lpwstr>Physical Chemistry Chemical Physic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ensors-and-actuators-b-chemical</vt:lpwstr>
  </property>
  <property fmtid="{D5CDD505-2E9C-101B-9397-08002B2CF9AE}" pid="21" name="Mendeley Recent Style Name 9_1">
    <vt:lpwstr>Sensors &amp; Actuators: B. Chemic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46409b-0387-39b8-9871-1ec6aded99fb</vt:lpwstr>
  </property>
  <property fmtid="{D5CDD505-2E9C-101B-9397-08002B2CF9AE}" pid="24" name="Mendeley Citation Style_1">
    <vt:lpwstr>http://www.zotero.org/styles/acs-applied-materials-and-interfaces</vt:lpwstr>
  </property>
</Properties>
</file>